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99D" w:rsidRPr="00B53CD0" w:rsidRDefault="00B21207" w:rsidP="00B53CD0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2"/>
        </w:rPr>
        <w:t>Supplementary t</w:t>
      </w:r>
      <w:r>
        <w:rPr>
          <w:rFonts w:ascii="Times New Roman" w:hAnsi="Times New Roman" w:cs="Times New Roman"/>
          <w:b/>
          <w:sz w:val="22"/>
        </w:rPr>
        <w:t xml:space="preserve">able </w:t>
      </w:r>
      <w:r w:rsidR="00DA3772">
        <w:rPr>
          <w:rFonts w:ascii="Times New Roman" w:hAnsi="Times New Roman" w:cs="Times New Roman" w:hint="eastAsia"/>
          <w:b/>
          <w:sz w:val="22"/>
        </w:rPr>
        <w:t>2</w:t>
      </w:r>
      <w:r w:rsidR="00BC2E85">
        <w:rPr>
          <w:rFonts w:ascii="Times New Roman" w:hAnsi="Times New Roman" w:cs="Times New Roman" w:hint="eastAsia"/>
          <w:b/>
          <w:sz w:val="22"/>
        </w:rPr>
        <w:t>:</w:t>
      </w:r>
      <w:r w:rsidR="00F7399D" w:rsidRPr="00B53CD0">
        <w:rPr>
          <w:rFonts w:ascii="Times New Roman" w:hAnsi="Times New Roman" w:cs="Times New Roman"/>
          <w:b/>
          <w:sz w:val="22"/>
        </w:rPr>
        <w:t xml:space="preserve"> </w:t>
      </w:r>
      <w:r w:rsidR="00721511">
        <w:rPr>
          <w:rFonts w:ascii="Times New Roman" w:hAnsi="Times New Roman" w:cs="Times New Roman" w:hint="eastAsia"/>
          <w:b/>
          <w:sz w:val="22"/>
        </w:rPr>
        <w:t>Univariate and partial correlations</w:t>
      </w:r>
      <w:r w:rsidR="00F7399D" w:rsidRPr="00B53CD0">
        <w:rPr>
          <w:rFonts w:ascii="Times New Roman" w:hAnsi="Times New Roman" w:cs="Times New Roman"/>
          <w:b/>
          <w:sz w:val="22"/>
        </w:rPr>
        <w:t xml:space="preserve"> with circulating </w:t>
      </w:r>
      <w:r w:rsidR="00A0307D" w:rsidRPr="00B53CD0">
        <w:rPr>
          <w:rFonts w:ascii="Times New Roman" w:hAnsi="Times New Roman" w:cs="Times New Roman"/>
          <w:b/>
          <w:sz w:val="22"/>
        </w:rPr>
        <w:t xml:space="preserve">total </w:t>
      </w:r>
      <w:r w:rsidR="00F7399D" w:rsidRPr="00B53CD0">
        <w:rPr>
          <w:rFonts w:ascii="Times New Roman" w:hAnsi="Times New Roman" w:cs="Times New Roman"/>
          <w:b/>
          <w:sz w:val="22"/>
        </w:rPr>
        <w:t xml:space="preserve">betatrophin levels in patients with </w:t>
      </w:r>
      <w:r w:rsidR="00721511">
        <w:rPr>
          <w:rFonts w:ascii="Times New Roman" w:hAnsi="Times New Roman" w:cs="Times New Roman" w:hint="eastAsia"/>
          <w:b/>
          <w:sz w:val="22"/>
        </w:rPr>
        <w:t>m</w:t>
      </w:r>
      <w:r w:rsidR="00BB632B" w:rsidRPr="00B53CD0">
        <w:rPr>
          <w:rFonts w:ascii="Times New Roman" w:hAnsi="Times New Roman" w:cs="Times New Roman"/>
          <w:b/>
          <w:sz w:val="22"/>
        </w:rPr>
        <w:t>etabolic syndrome</w:t>
      </w:r>
    </w:p>
    <w:tbl>
      <w:tblPr>
        <w:tblStyle w:val="-12"/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F7399D" w:rsidRPr="00B53CD0" w:rsidTr="00E43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</w:tcPr>
          <w:p w:rsidR="001F0B2A" w:rsidRPr="00B53CD0" w:rsidRDefault="009A42B8" w:rsidP="00B53C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Betatrophin</w:t>
            </w:r>
          </w:p>
          <w:p w:rsidR="009A42B8" w:rsidRPr="00B53CD0" w:rsidRDefault="005853D4" w:rsidP="00B53C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-46990</wp:posOffset>
                      </wp:positionH>
                      <wp:positionV relativeFrom="paragraph">
                        <wp:posOffset>302895</wp:posOffset>
                      </wp:positionV>
                      <wp:extent cx="2238375" cy="0"/>
                      <wp:effectExtent l="9525" t="13335" r="9525" b="15240"/>
                      <wp:wrapNone/>
                      <wp:docPr id="2" name="AutoShap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383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58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3" o:spid="_x0000_s1026" type="#_x0000_t32" style="position:absolute;left:0;text-align:left;margin-left:-3.7pt;margin-top:23.85pt;width:176.2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" strokeweight="1.25pt"/>
                  </w:pict>
                </mc:Fallback>
              </mc:AlternateContent>
            </w:r>
          </w:p>
          <w:p w:rsidR="00F7399D" w:rsidRPr="00B53CD0" w:rsidRDefault="00F7399D" w:rsidP="00B53C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r</w:t>
            </w:r>
          </w:p>
        </w:tc>
        <w:tc>
          <w:tcPr>
            <w:tcW w:w="2835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  <w:p w:rsidR="009A42B8" w:rsidRPr="00E43156" w:rsidRDefault="009A42B8" w:rsidP="00B53C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  <w:p w:rsidR="00F7399D" w:rsidRPr="00B53CD0" w:rsidRDefault="00F7399D" w:rsidP="00B53C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i/>
                <w:color w:val="auto"/>
                <w:sz w:val="22"/>
              </w:rPr>
              <w:t>P</w:t>
            </w: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 xml:space="preserve"> value</w:t>
            </w:r>
          </w:p>
        </w:tc>
        <w:tc>
          <w:tcPr>
            <w:tcW w:w="2835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</w:tcPr>
          <w:p w:rsidR="009A42B8" w:rsidRPr="00B53CD0" w:rsidRDefault="005853D4" w:rsidP="00B53CD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-37465</wp:posOffset>
                      </wp:positionH>
                      <wp:positionV relativeFrom="paragraph">
                        <wp:posOffset>699135</wp:posOffset>
                      </wp:positionV>
                      <wp:extent cx="2238375" cy="0"/>
                      <wp:effectExtent l="9525" t="13335" r="9525" b="15240"/>
                      <wp:wrapNone/>
                      <wp:docPr id="1" name="AutoShap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383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58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34" o:spid="_x0000_s1026" type="#_x0000_t32" style="position:absolute;left:0;text-align:left;margin-left:-2.95pt;margin-top:55.05pt;width:176.2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" strokeweight="1.25pt"/>
                  </w:pict>
                </mc:Fallback>
              </mc:AlternateContent>
            </w:r>
            <w:r w:rsidR="009A42B8" w:rsidRPr="00B53CD0">
              <w:rPr>
                <w:rFonts w:ascii="Times New Roman" w:hAnsi="Times New Roman" w:cs="Times New Roman"/>
                <w:color w:val="auto"/>
                <w:sz w:val="22"/>
              </w:rPr>
              <w:t>Betatrophin</w:t>
            </w:r>
            <w:r w:rsidR="00E20839">
              <w:rPr>
                <w:rFonts w:ascii="Times New Roman" w:hAnsi="Times New Roman" w:cs="Times New Roman"/>
                <w:color w:val="auto"/>
                <w:sz w:val="22"/>
              </w:rPr>
              <w:t xml:space="preserve"> (age, sex </w:t>
            </w:r>
            <w:r w:rsidR="009A42B8" w:rsidRPr="00B53CD0">
              <w:rPr>
                <w:rFonts w:ascii="Times New Roman" w:hAnsi="Times New Roman" w:cs="Times New Roman"/>
                <w:color w:val="auto"/>
                <w:sz w:val="22"/>
              </w:rPr>
              <w:t>and BMI adjusted)</w:t>
            </w:r>
          </w:p>
          <w:p w:rsidR="00F7399D" w:rsidRPr="00B53CD0" w:rsidRDefault="00F7399D" w:rsidP="00B53C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r</w:t>
            </w:r>
          </w:p>
        </w:tc>
        <w:tc>
          <w:tcPr>
            <w:tcW w:w="2835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</w:p>
          <w:p w:rsidR="009A42B8" w:rsidRPr="00B53CD0" w:rsidRDefault="009A42B8" w:rsidP="00B53C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</w:p>
          <w:p w:rsidR="00F7399D" w:rsidRPr="00B53CD0" w:rsidRDefault="00F7399D" w:rsidP="00B53C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i/>
                <w:color w:val="auto"/>
                <w:sz w:val="22"/>
              </w:rPr>
              <w:t xml:space="preserve">P </w:t>
            </w: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value</w:t>
            </w:r>
          </w:p>
        </w:tc>
      </w:tr>
      <w:tr w:rsidR="00F7399D" w:rsidRPr="00B53CD0" w:rsidTr="00E43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EE0077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Age</w:t>
            </w:r>
          </w:p>
        </w:tc>
        <w:tc>
          <w:tcPr>
            <w:tcW w:w="2835" w:type="dxa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54</w:t>
            </w:r>
          </w:p>
        </w:tc>
        <w:tc>
          <w:tcPr>
            <w:tcW w:w="2835" w:type="dxa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719</w:t>
            </w:r>
          </w:p>
        </w:tc>
        <w:tc>
          <w:tcPr>
            <w:tcW w:w="2835" w:type="dxa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2835" w:type="dxa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</w:t>
            </w:r>
          </w:p>
        </w:tc>
      </w:tr>
      <w:tr w:rsidR="00F7399D" w:rsidRPr="00B53CD0" w:rsidTr="00E43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FFFFFF" w:themeFill="background1"/>
          </w:tcPr>
          <w:p w:rsidR="00F7399D" w:rsidRPr="00B53CD0" w:rsidRDefault="000A2D52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BMI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31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838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</w:t>
            </w:r>
          </w:p>
        </w:tc>
      </w:tr>
      <w:tr w:rsidR="00F7399D" w:rsidRPr="00B53CD0" w:rsidTr="00E43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Waist circumference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68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651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167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277</w:t>
            </w:r>
          </w:p>
        </w:tc>
      </w:tr>
      <w:tr w:rsidR="00F7399D" w:rsidRPr="00B53CD0" w:rsidTr="00E43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Hip circumference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44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769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05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972</w:t>
            </w:r>
          </w:p>
        </w:tc>
      </w:tr>
      <w:tr w:rsidR="00F7399D" w:rsidRPr="00B53CD0" w:rsidTr="00E43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tabs>
                <w:tab w:val="left" w:pos="1256"/>
              </w:tabs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WHR</w:t>
            </w: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ab/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46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759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171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268</w:t>
            </w:r>
          </w:p>
        </w:tc>
      </w:tr>
      <w:tr w:rsidR="00F7399D" w:rsidRPr="00B53CD0" w:rsidTr="00E43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HbA1c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09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953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37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814</w:t>
            </w:r>
          </w:p>
        </w:tc>
      </w:tr>
      <w:tr w:rsidR="00F7399D" w:rsidRPr="00B53CD0" w:rsidTr="00E43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370ABB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FP</w:t>
            </w:r>
            <w:r w:rsidR="00F7399D" w:rsidRPr="00B53CD0">
              <w:rPr>
                <w:rFonts w:ascii="Times New Roman" w:hAnsi="Times New Roman" w:cs="Times New Roman"/>
                <w:color w:val="auto"/>
                <w:sz w:val="22"/>
              </w:rPr>
              <w:t>G</w:t>
            </w:r>
            <w:r w:rsidR="00F7399D" w:rsidRPr="00B53CD0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&amp;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83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579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44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777</w:t>
            </w:r>
          </w:p>
        </w:tc>
      </w:tr>
      <w:tr w:rsidR="00F7399D" w:rsidRPr="00B53CD0" w:rsidTr="00E43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TG</w:t>
            </w:r>
            <w:r w:rsidRPr="00B53CD0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&amp;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169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256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241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114</w:t>
            </w:r>
          </w:p>
        </w:tc>
      </w:tr>
      <w:tr w:rsidR="00F7399D" w:rsidRPr="00B53CD0" w:rsidTr="00E43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TC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74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623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119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443</w:t>
            </w:r>
          </w:p>
        </w:tc>
      </w:tr>
      <w:tr w:rsidR="00F7399D" w:rsidRPr="00B53CD0" w:rsidTr="00E43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lastRenderedPageBreak/>
              <w:t>HDL-C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87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561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116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454</w:t>
            </w:r>
          </w:p>
        </w:tc>
      </w:tr>
      <w:tr w:rsidR="00F7399D" w:rsidRPr="00B53CD0" w:rsidTr="00E43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LDL-C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168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260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163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291</w:t>
            </w:r>
          </w:p>
        </w:tc>
      </w:tr>
      <w:tr w:rsidR="00F7399D" w:rsidRPr="00B53CD0" w:rsidTr="00E43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Creatinine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5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737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163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289</w:t>
            </w:r>
          </w:p>
        </w:tc>
      </w:tr>
      <w:tr w:rsidR="00F7399D" w:rsidRPr="00B53CD0" w:rsidTr="00E43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5E1AD7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e</w:t>
            </w:r>
            <w:r w:rsidR="00F7399D" w:rsidRPr="00B53CD0">
              <w:rPr>
                <w:rFonts w:ascii="Times New Roman" w:hAnsi="Times New Roman" w:cs="Times New Roman"/>
                <w:color w:val="auto"/>
                <w:sz w:val="22"/>
              </w:rPr>
              <w:t>GFR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72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629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101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514</w:t>
            </w:r>
          </w:p>
        </w:tc>
      </w:tr>
      <w:tr w:rsidR="00F7399D" w:rsidRPr="00B53CD0" w:rsidTr="00E43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UA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99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507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30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846</w:t>
            </w:r>
          </w:p>
        </w:tc>
      </w:tr>
      <w:tr w:rsidR="00F7399D" w:rsidRPr="00B53CD0" w:rsidTr="00E43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ALT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09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950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02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988</w:t>
            </w:r>
          </w:p>
        </w:tc>
      </w:tr>
      <w:tr w:rsidR="00F7399D" w:rsidRPr="00B53CD0" w:rsidTr="00E43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AST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09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953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35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822</w:t>
            </w:r>
          </w:p>
        </w:tc>
      </w:tr>
      <w:tr w:rsidR="00F7399D" w:rsidRPr="00B53CD0" w:rsidTr="00E43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ALP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07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960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05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974</w:t>
            </w:r>
          </w:p>
        </w:tc>
      </w:tr>
      <w:tr w:rsidR="00F7399D" w:rsidRPr="00B53CD0" w:rsidTr="00E43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GGT</w:t>
            </w:r>
            <w:r w:rsidRPr="00B53CD0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&amp;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143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337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98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525</w:t>
            </w:r>
          </w:p>
        </w:tc>
      </w:tr>
      <w:tr w:rsidR="00F7399D" w:rsidRPr="00B53CD0" w:rsidTr="00E43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ALB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96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521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146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343</w:t>
            </w:r>
          </w:p>
        </w:tc>
      </w:tr>
      <w:tr w:rsidR="00F7399D" w:rsidRPr="00B53CD0" w:rsidTr="00E43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lastRenderedPageBreak/>
              <w:t>TBIL</w:t>
            </w:r>
            <w:r w:rsidR="00E34162" w:rsidRPr="00B53CD0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&amp;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</w:t>
            </w:r>
            <w:r w:rsidR="00E34162" w:rsidRPr="00B53CD0">
              <w:rPr>
                <w:rFonts w:ascii="Times New Roman" w:hAnsi="Times New Roman" w:cs="Times New Roman"/>
                <w:color w:val="auto"/>
                <w:sz w:val="22"/>
              </w:rPr>
              <w:t>050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</w:t>
            </w:r>
            <w:r w:rsidR="00E34162" w:rsidRPr="00B53CD0">
              <w:rPr>
                <w:rFonts w:ascii="Times New Roman" w:hAnsi="Times New Roman" w:cs="Times New Roman"/>
                <w:color w:val="auto"/>
                <w:sz w:val="22"/>
              </w:rPr>
              <w:t>631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</w:t>
            </w:r>
            <w:r w:rsidR="00E34162" w:rsidRPr="00B53CD0">
              <w:rPr>
                <w:rFonts w:ascii="Times New Roman" w:hAnsi="Times New Roman" w:cs="Times New Roman"/>
                <w:color w:val="auto"/>
                <w:sz w:val="22"/>
              </w:rPr>
              <w:t>033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</w:t>
            </w:r>
            <w:r w:rsidR="00E34162" w:rsidRPr="00B53CD0">
              <w:rPr>
                <w:rFonts w:ascii="Times New Roman" w:hAnsi="Times New Roman" w:cs="Times New Roman"/>
                <w:color w:val="auto"/>
                <w:sz w:val="22"/>
              </w:rPr>
              <w:t>752</w:t>
            </w:r>
          </w:p>
        </w:tc>
      </w:tr>
      <w:tr w:rsidR="00F7399D" w:rsidRPr="00B53CD0" w:rsidTr="00E43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DBIL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248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93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274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72</w:t>
            </w:r>
          </w:p>
        </w:tc>
      </w:tr>
      <w:tr w:rsidR="00F7399D" w:rsidRPr="00B53CD0" w:rsidTr="00E43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IBIL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140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349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126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415</w:t>
            </w:r>
          </w:p>
        </w:tc>
      </w:tr>
      <w:tr w:rsidR="00F7399D" w:rsidRPr="00B53CD0" w:rsidTr="00E43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HOMA1-IR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54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721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104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502</w:t>
            </w:r>
          </w:p>
        </w:tc>
      </w:tr>
      <w:tr w:rsidR="00F7399D" w:rsidRPr="00B53CD0" w:rsidTr="00E43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1/ HOMA1-IR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53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723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94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544</w:t>
            </w:r>
          </w:p>
        </w:tc>
      </w:tr>
      <w:tr w:rsidR="00F7399D" w:rsidRPr="00B53CD0" w:rsidTr="00E43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721511">
            <w:pPr>
              <w:spacing w:line="480" w:lineRule="auto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HOMA1-β</w:t>
            </w:r>
            <w:r w:rsidR="00721511">
              <w:rPr>
                <w:rFonts w:ascii="Times New Roman" w:hAnsi="Times New Roman" w:cs="Times New Roman" w:hint="eastAsia"/>
                <w:color w:val="auto"/>
                <w:sz w:val="22"/>
              </w:rPr>
              <w:t xml:space="preserve"> (</w:t>
            </w: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%</w:t>
            </w:r>
            <w:r w:rsidR="00721511">
              <w:rPr>
                <w:rFonts w:ascii="Times New Roman" w:hAnsi="Times New Roman" w:cs="Times New Roman" w:hint="eastAsia"/>
                <w:color w:val="auto"/>
                <w:sz w:val="22"/>
              </w:rPr>
              <w:t>)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27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859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24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878</w:t>
            </w:r>
          </w:p>
        </w:tc>
      </w:tr>
      <w:tr w:rsidR="00F7399D" w:rsidRPr="00B53CD0" w:rsidTr="00E43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HOMA2%B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33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825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32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836</w:t>
            </w:r>
          </w:p>
        </w:tc>
      </w:tr>
      <w:tr w:rsidR="00F7399D" w:rsidRPr="00B53CD0" w:rsidTr="00E43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HOMA2%S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84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574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127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412</w:t>
            </w:r>
          </w:p>
        </w:tc>
      </w:tr>
      <w:tr w:rsidR="00F7399D" w:rsidRPr="00B53CD0" w:rsidTr="00E43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HOMA2-IR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71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635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119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441</w:t>
            </w:r>
          </w:p>
        </w:tc>
      </w:tr>
      <w:tr w:rsidR="00F7399D" w:rsidRPr="00B53CD0" w:rsidTr="00E43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1/</w:t>
            </w: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 xml:space="preserve"> HOMA2-IR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84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576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126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414</w:t>
            </w:r>
          </w:p>
        </w:tc>
      </w:tr>
      <w:tr w:rsidR="00F7399D" w:rsidRPr="00B53CD0" w:rsidTr="00E43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shd w:val="clear" w:color="auto" w:fill="FFFFFF" w:themeFill="background1"/>
          </w:tcPr>
          <w:p w:rsidR="00F7399D" w:rsidRPr="00B53CD0" w:rsidRDefault="009A3443" w:rsidP="00B53CD0">
            <w:pPr>
              <w:spacing w:line="480" w:lineRule="auto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lastRenderedPageBreak/>
              <w:t>Glucose</w:t>
            </w:r>
            <w:r w:rsidR="00F7399D" w:rsidRPr="00B53CD0">
              <w:rPr>
                <w:rFonts w:ascii="Times New Roman" w:hAnsi="Times New Roman" w:cs="Times New Roman"/>
                <w:bCs w:val="0"/>
                <w:color w:val="auto"/>
                <w:sz w:val="22"/>
                <w:vertAlign w:val="subscript"/>
              </w:rPr>
              <w:t>120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128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  <w:r w:rsidR="003B3023" w:rsidRPr="00B53CD0">
              <w:rPr>
                <w:rFonts w:ascii="Times New Roman" w:hAnsi="Times New Roman" w:cs="Times New Roman"/>
                <w:color w:val="auto"/>
                <w:sz w:val="22"/>
              </w:rPr>
              <w:t>.392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87</w:t>
            </w:r>
          </w:p>
        </w:tc>
        <w:tc>
          <w:tcPr>
            <w:tcW w:w="2835" w:type="dxa"/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573</w:t>
            </w:r>
          </w:p>
        </w:tc>
      </w:tr>
      <w:tr w:rsidR="00F7399D" w:rsidRPr="00B53CD0" w:rsidTr="00E431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Insulin</w:t>
            </w:r>
            <w:r w:rsidRPr="00B53CD0">
              <w:rPr>
                <w:rFonts w:ascii="Times New Roman" w:hAnsi="Times New Roman" w:cs="Times New Roman"/>
                <w:bCs w:val="0"/>
                <w:color w:val="auto"/>
                <w:sz w:val="22"/>
                <w:vertAlign w:val="subscript"/>
              </w:rPr>
              <w:t>0</w:t>
            </w:r>
            <w:r w:rsidRPr="00B53CD0">
              <w:rPr>
                <w:rFonts w:ascii="Times New Roman" w:hAnsi="Times New Roman" w:cs="Times New Roman"/>
                <w:color w:val="auto"/>
                <w:sz w:val="22"/>
                <w:vertAlign w:val="superscript"/>
              </w:rPr>
              <w:t>&amp;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-0.068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650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116</w:t>
            </w: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454</w:t>
            </w:r>
          </w:p>
        </w:tc>
      </w:tr>
      <w:tr w:rsidR="00F7399D" w:rsidRPr="00B53CD0" w:rsidTr="00E431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Insulin</w:t>
            </w:r>
            <w:r w:rsidRPr="00B53CD0">
              <w:rPr>
                <w:rFonts w:ascii="Times New Roman" w:hAnsi="Times New Roman" w:cs="Times New Roman"/>
                <w:bCs w:val="0"/>
                <w:color w:val="auto"/>
                <w:sz w:val="22"/>
                <w:vertAlign w:val="subscript"/>
              </w:rPr>
              <w:t>12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23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876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047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F7399D" w:rsidRPr="00B53CD0" w:rsidRDefault="00F7399D" w:rsidP="00B53C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B53CD0">
              <w:rPr>
                <w:rFonts w:ascii="Times New Roman" w:hAnsi="Times New Roman" w:cs="Times New Roman"/>
                <w:color w:val="auto"/>
                <w:sz w:val="22"/>
              </w:rPr>
              <w:t>0.761</w:t>
            </w:r>
          </w:p>
        </w:tc>
      </w:tr>
    </w:tbl>
    <w:p w:rsidR="00721511" w:rsidRPr="00B53CD0" w:rsidRDefault="00721511" w:rsidP="00721511">
      <w:pPr>
        <w:spacing w:line="480" w:lineRule="auto"/>
        <w:rPr>
          <w:rFonts w:ascii="Times New Roman" w:hAnsi="Times New Roman" w:cs="Times New Roman"/>
          <w:sz w:val="22"/>
        </w:rPr>
      </w:pPr>
      <w:r w:rsidRPr="00721511">
        <w:rPr>
          <w:rFonts w:ascii="Times New Roman" w:hAnsi="Times New Roman" w:cs="Times New Roman"/>
          <w:sz w:val="22"/>
          <w:vertAlign w:val="superscript"/>
        </w:rPr>
        <w:t>&amp;</w:t>
      </w:r>
      <w:r w:rsidRPr="00B53CD0">
        <w:rPr>
          <w:rFonts w:ascii="Times New Roman" w:hAnsi="Times New Roman" w:cs="Times New Roman"/>
          <w:sz w:val="22"/>
        </w:rPr>
        <w:t xml:space="preserve"> indicates log-transformed variables.</w:t>
      </w:r>
    </w:p>
    <w:p w:rsidR="00721511" w:rsidRPr="00603499" w:rsidRDefault="0037670A">
      <w:pPr>
        <w:spacing w:line="480" w:lineRule="auto"/>
        <w:rPr>
          <w:rFonts w:ascii="Times New Roman" w:hAnsi="Times New Roman" w:cs="Times New Roman"/>
          <w:sz w:val="22"/>
        </w:rPr>
      </w:pPr>
      <w:r w:rsidRPr="00B53CD0">
        <w:rPr>
          <w:rFonts w:ascii="Times New Roman" w:hAnsi="Times New Roman" w:cs="Times New Roman"/>
          <w:sz w:val="22"/>
        </w:rPr>
        <w:t>Abbreviations: HOMA1-IR, homeostasis model assessment 1 to estimate insulin resistance; HOMA1-β, homeostasis model assessment 1 to estimate β-cell function; HOMA2-%B, homeostasis model assessment 2 to estimate β-cell function; HOMA2-IR, homeostasis model assessment 2 to estimate insulin resistance; HOMA2-%S, homeostasis model assessment 2 to estimate insulin sensitivity.</w:t>
      </w:r>
    </w:p>
    <w:sectPr w:rsidR="00721511" w:rsidRPr="00603499" w:rsidSect="00C211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4735" w:rsidRDefault="00464735" w:rsidP="008260B3">
      <w:r>
        <w:separator/>
      </w:r>
    </w:p>
  </w:endnote>
  <w:endnote w:type="continuationSeparator" w:id="0">
    <w:p w:rsidR="00464735" w:rsidRDefault="00464735" w:rsidP="00826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4735" w:rsidRDefault="00464735" w:rsidP="008260B3">
      <w:r>
        <w:separator/>
      </w:r>
    </w:p>
  </w:footnote>
  <w:footnote w:type="continuationSeparator" w:id="0">
    <w:p w:rsidR="00464735" w:rsidRDefault="00464735" w:rsidP="00826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9EA"/>
    <w:rsid w:val="00004C03"/>
    <w:rsid w:val="00031A8D"/>
    <w:rsid w:val="00047D4C"/>
    <w:rsid w:val="00076C16"/>
    <w:rsid w:val="0009751D"/>
    <w:rsid w:val="000A2D52"/>
    <w:rsid w:val="000C6E7D"/>
    <w:rsid w:val="000D3D7D"/>
    <w:rsid w:val="000D44D7"/>
    <w:rsid w:val="000D7D3D"/>
    <w:rsid w:val="000E19FB"/>
    <w:rsid w:val="000F6C0E"/>
    <w:rsid w:val="0010288A"/>
    <w:rsid w:val="00116A2F"/>
    <w:rsid w:val="00122393"/>
    <w:rsid w:val="00140323"/>
    <w:rsid w:val="00140B88"/>
    <w:rsid w:val="00150886"/>
    <w:rsid w:val="001555EE"/>
    <w:rsid w:val="00162454"/>
    <w:rsid w:val="00180DA5"/>
    <w:rsid w:val="00192601"/>
    <w:rsid w:val="001C60B5"/>
    <w:rsid w:val="001D0F9C"/>
    <w:rsid w:val="001D1DFA"/>
    <w:rsid w:val="001D2D1A"/>
    <w:rsid w:val="001E6579"/>
    <w:rsid w:val="001E7371"/>
    <w:rsid w:val="001F0B2A"/>
    <w:rsid w:val="001F11FF"/>
    <w:rsid w:val="001F2635"/>
    <w:rsid w:val="002067AF"/>
    <w:rsid w:val="00207DF1"/>
    <w:rsid w:val="002117F1"/>
    <w:rsid w:val="00217AE1"/>
    <w:rsid w:val="00220D27"/>
    <w:rsid w:val="00232948"/>
    <w:rsid w:val="00236E2F"/>
    <w:rsid w:val="002561D7"/>
    <w:rsid w:val="00265378"/>
    <w:rsid w:val="00282576"/>
    <w:rsid w:val="00286601"/>
    <w:rsid w:val="0029209D"/>
    <w:rsid w:val="002B71CC"/>
    <w:rsid w:val="002D6A50"/>
    <w:rsid w:val="002D73BD"/>
    <w:rsid w:val="002F0988"/>
    <w:rsid w:val="002F2B46"/>
    <w:rsid w:val="0032262A"/>
    <w:rsid w:val="0032310B"/>
    <w:rsid w:val="00336635"/>
    <w:rsid w:val="00340A3F"/>
    <w:rsid w:val="003617E8"/>
    <w:rsid w:val="00361AE9"/>
    <w:rsid w:val="00362400"/>
    <w:rsid w:val="0036667C"/>
    <w:rsid w:val="00370ABB"/>
    <w:rsid w:val="0037670A"/>
    <w:rsid w:val="003814FB"/>
    <w:rsid w:val="003830E5"/>
    <w:rsid w:val="003848F7"/>
    <w:rsid w:val="003909EA"/>
    <w:rsid w:val="0039792E"/>
    <w:rsid w:val="003A3F01"/>
    <w:rsid w:val="003B28A3"/>
    <w:rsid w:val="003B3023"/>
    <w:rsid w:val="003C3451"/>
    <w:rsid w:val="003D02B2"/>
    <w:rsid w:val="003D671D"/>
    <w:rsid w:val="003D7183"/>
    <w:rsid w:val="003D7732"/>
    <w:rsid w:val="003F2B55"/>
    <w:rsid w:val="00403415"/>
    <w:rsid w:val="0040661E"/>
    <w:rsid w:val="00422A1A"/>
    <w:rsid w:val="00430B58"/>
    <w:rsid w:val="00434460"/>
    <w:rsid w:val="004575A4"/>
    <w:rsid w:val="00457E04"/>
    <w:rsid w:val="00461D95"/>
    <w:rsid w:val="00464735"/>
    <w:rsid w:val="00467E8C"/>
    <w:rsid w:val="00474C89"/>
    <w:rsid w:val="00481D5D"/>
    <w:rsid w:val="004B14D1"/>
    <w:rsid w:val="004B5B74"/>
    <w:rsid w:val="004C23B5"/>
    <w:rsid w:val="004C5A81"/>
    <w:rsid w:val="004D546E"/>
    <w:rsid w:val="004E6845"/>
    <w:rsid w:val="004F05C5"/>
    <w:rsid w:val="004F500F"/>
    <w:rsid w:val="00514201"/>
    <w:rsid w:val="00540E27"/>
    <w:rsid w:val="005853D4"/>
    <w:rsid w:val="00585FA2"/>
    <w:rsid w:val="00593607"/>
    <w:rsid w:val="0059553F"/>
    <w:rsid w:val="005B3032"/>
    <w:rsid w:val="005C59CD"/>
    <w:rsid w:val="005C6911"/>
    <w:rsid w:val="005C7613"/>
    <w:rsid w:val="005D2354"/>
    <w:rsid w:val="005E1AD7"/>
    <w:rsid w:val="005E2F46"/>
    <w:rsid w:val="005F1DEA"/>
    <w:rsid w:val="005F2A39"/>
    <w:rsid w:val="00603499"/>
    <w:rsid w:val="006070E3"/>
    <w:rsid w:val="00610753"/>
    <w:rsid w:val="006139B0"/>
    <w:rsid w:val="00622465"/>
    <w:rsid w:val="00631AB5"/>
    <w:rsid w:val="006710FF"/>
    <w:rsid w:val="00691493"/>
    <w:rsid w:val="006A01ED"/>
    <w:rsid w:val="006B4AC4"/>
    <w:rsid w:val="006C23BB"/>
    <w:rsid w:val="006D13F4"/>
    <w:rsid w:val="006E0EBA"/>
    <w:rsid w:val="00721511"/>
    <w:rsid w:val="00722694"/>
    <w:rsid w:val="007306B1"/>
    <w:rsid w:val="00740D4A"/>
    <w:rsid w:val="007425A0"/>
    <w:rsid w:val="00754622"/>
    <w:rsid w:val="00760BB8"/>
    <w:rsid w:val="00761600"/>
    <w:rsid w:val="0076445C"/>
    <w:rsid w:val="00775D7B"/>
    <w:rsid w:val="0077670F"/>
    <w:rsid w:val="0078377D"/>
    <w:rsid w:val="0078682F"/>
    <w:rsid w:val="007A4894"/>
    <w:rsid w:val="007A708A"/>
    <w:rsid w:val="007D6F91"/>
    <w:rsid w:val="008171BB"/>
    <w:rsid w:val="008260B3"/>
    <w:rsid w:val="00837E2E"/>
    <w:rsid w:val="0085199B"/>
    <w:rsid w:val="00857A9E"/>
    <w:rsid w:val="008665FC"/>
    <w:rsid w:val="008852E6"/>
    <w:rsid w:val="00885B8A"/>
    <w:rsid w:val="00891E70"/>
    <w:rsid w:val="008C70A0"/>
    <w:rsid w:val="008D50DD"/>
    <w:rsid w:val="008E4538"/>
    <w:rsid w:val="008F340B"/>
    <w:rsid w:val="008F5F0A"/>
    <w:rsid w:val="0090135A"/>
    <w:rsid w:val="00913883"/>
    <w:rsid w:val="009339DF"/>
    <w:rsid w:val="00947227"/>
    <w:rsid w:val="00951529"/>
    <w:rsid w:val="009600EC"/>
    <w:rsid w:val="00963C69"/>
    <w:rsid w:val="00984B69"/>
    <w:rsid w:val="00993BD8"/>
    <w:rsid w:val="009A3443"/>
    <w:rsid w:val="009A407F"/>
    <w:rsid w:val="009A42B8"/>
    <w:rsid w:val="009D0E01"/>
    <w:rsid w:val="009D55A4"/>
    <w:rsid w:val="009D6AAE"/>
    <w:rsid w:val="009F0FFA"/>
    <w:rsid w:val="00A00D88"/>
    <w:rsid w:val="00A0307D"/>
    <w:rsid w:val="00A13827"/>
    <w:rsid w:val="00A16DEA"/>
    <w:rsid w:val="00A21F92"/>
    <w:rsid w:val="00A35D77"/>
    <w:rsid w:val="00A447DB"/>
    <w:rsid w:val="00A62C2A"/>
    <w:rsid w:val="00A72C74"/>
    <w:rsid w:val="00A75643"/>
    <w:rsid w:val="00A7595F"/>
    <w:rsid w:val="00A80CCF"/>
    <w:rsid w:val="00A82D86"/>
    <w:rsid w:val="00A9265C"/>
    <w:rsid w:val="00AB4654"/>
    <w:rsid w:val="00AD760C"/>
    <w:rsid w:val="00AE08B8"/>
    <w:rsid w:val="00AE0FCC"/>
    <w:rsid w:val="00AE5B8D"/>
    <w:rsid w:val="00B1157E"/>
    <w:rsid w:val="00B21207"/>
    <w:rsid w:val="00B32F73"/>
    <w:rsid w:val="00B4112E"/>
    <w:rsid w:val="00B41E67"/>
    <w:rsid w:val="00B53CD0"/>
    <w:rsid w:val="00B60408"/>
    <w:rsid w:val="00B77BC1"/>
    <w:rsid w:val="00BA329F"/>
    <w:rsid w:val="00BB58AF"/>
    <w:rsid w:val="00BB632B"/>
    <w:rsid w:val="00BB6C3C"/>
    <w:rsid w:val="00BC2E85"/>
    <w:rsid w:val="00BD059A"/>
    <w:rsid w:val="00BD18E7"/>
    <w:rsid w:val="00C16BAA"/>
    <w:rsid w:val="00C211F8"/>
    <w:rsid w:val="00C31436"/>
    <w:rsid w:val="00C3477E"/>
    <w:rsid w:val="00C530A8"/>
    <w:rsid w:val="00C62D6B"/>
    <w:rsid w:val="00C636B0"/>
    <w:rsid w:val="00C70F0C"/>
    <w:rsid w:val="00C875F4"/>
    <w:rsid w:val="00CA5F43"/>
    <w:rsid w:val="00CA7B28"/>
    <w:rsid w:val="00CE23C1"/>
    <w:rsid w:val="00CE7039"/>
    <w:rsid w:val="00D05DE9"/>
    <w:rsid w:val="00D14219"/>
    <w:rsid w:val="00D15459"/>
    <w:rsid w:val="00D15A76"/>
    <w:rsid w:val="00D50835"/>
    <w:rsid w:val="00D72904"/>
    <w:rsid w:val="00D74967"/>
    <w:rsid w:val="00D814E3"/>
    <w:rsid w:val="00D86359"/>
    <w:rsid w:val="00DA3772"/>
    <w:rsid w:val="00DA52AC"/>
    <w:rsid w:val="00DC3047"/>
    <w:rsid w:val="00DC44A9"/>
    <w:rsid w:val="00E01F2B"/>
    <w:rsid w:val="00E20839"/>
    <w:rsid w:val="00E31FEC"/>
    <w:rsid w:val="00E34162"/>
    <w:rsid w:val="00E4269F"/>
    <w:rsid w:val="00E43156"/>
    <w:rsid w:val="00E50082"/>
    <w:rsid w:val="00E53BEC"/>
    <w:rsid w:val="00E6456B"/>
    <w:rsid w:val="00E645C0"/>
    <w:rsid w:val="00E97AE0"/>
    <w:rsid w:val="00EA617E"/>
    <w:rsid w:val="00EC3E9C"/>
    <w:rsid w:val="00EC753C"/>
    <w:rsid w:val="00ED0A72"/>
    <w:rsid w:val="00EE0077"/>
    <w:rsid w:val="00F14585"/>
    <w:rsid w:val="00F14ABA"/>
    <w:rsid w:val="00F23849"/>
    <w:rsid w:val="00F34F5F"/>
    <w:rsid w:val="00F54AAD"/>
    <w:rsid w:val="00F61E94"/>
    <w:rsid w:val="00F6520B"/>
    <w:rsid w:val="00F7399D"/>
    <w:rsid w:val="00F76991"/>
    <w:rsid w:val="00FA2C8A"/>
    <w:rsid w:val="00FF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uiPriority w:val="60"/>
    <w:rsid w:val="003909E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3">
    <w:name w:val="Table Grid"/>
    <w:basedOn w:val="a1"/>
    <w:uiPriority w:val="59"/>
    <w:rsid w:val="00390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12">
    <w:name w:val="浅色底纹 - 强调文字颜色 12"/>
    <w:basedOn w:val="a1"/>
    <w:uiPriority w:val="60"/>
    <w:rsid w:val="003909E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826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260B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26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260B3"/>
    <w:rPr>
      <w:sz w:val="18"/>
      <w:szCs w:val="18"/>
    </w:rPr>
  </w:style>
  <w:style w:type="table" w:customStyle="1" w:styleId="-13">
    <w:name w:val="浅色底纹 - 强调文字颜色 13"/>
    <w:basedOn w:val="a1"/>
    <w:uiPriority w:val="60"/>
    <w:rsid w:val="008260B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6">
    <w:name w:val="List Paragraph"/>
    <w:basedOn w:val="a"/>
    <w:uiPriority w:val="34"/>
    <w:qFormat/>
    <w:rsid w:val="00C211F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uiPriority w:val="60"/>
    <w:rsid w:val="003909E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3">
    <w:name w:val="Table Grid"/>
    <w:basedOn w:val="a1"/>
    <w:uiPriority w:val="59"/>
    <w:rsid w:val="00390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12">
    <w:name w:val="浅色底纹 - 强调文字颜色 12"/>
    <w:basedOn w:val="a1"/>
    <w:uiPriority w:val="60"/>
    <w:rsid w:val="003909E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826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260B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26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260B3"/>
    <w:rPr>
      <w:sz w:val="18"/>
      <w:szCs w:val="18"/>
    </w:rPr>
  </w:style>
  <w:style w:type="table" w:customStyle="1" w:styleId="-13">
    <w:name w:val="浅色底纹 - 强调文字颜色 13"/>
    <w:basedOn w:val="a1"/>
    <w:uiPriority w:val="60"/>
    <w:rsid w:val="008260B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6">
    <w:name w:val="List Paragraph"/>
    <w:basedOn w:val="a"/>
    <w:uiPriority w:val="34"/>
    <w:qFormat/>
    <w:rsid w:val="00C211F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1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1735511-125D-4270-8864-BD97CB683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dan</dc:creator>
  <cp:lastModifiedBy>Windows 用户</cp:lastModifiedBy>
  <cp:revision>2</cp:revision>
  <dcterms:created xsi:type="dcterms:W3CDTF">2017-01-19T04:48:00Z</dcterms:created>
  <dcterms:modified xsi:type="dcterms:W3CDTF">2017-01-19T04:48:00Z</dcterms:modified>
</cp:coreProperties>
</file>